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A5D7C" w14:textId="3582C61E" w:rsidR="00C53CAE" w:rsidRDefault="00F274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ompar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tion </w:t>
      </w:r>
      <w:r>
        <w:rPr>
          <w:rFonts w:ascii="Times New Roman" w:hAnsi="Times New Roman" w:cs="Times New Roman" w:hint="eastAsia"/>
          <w:b/>
          <w:bCs/>
        </w:rPr>
        <w:t>fol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hange</w:t>
      </w:r>
      <w:r>
        <w:rPr>
          <w:rFonts w:ascii="Times New Roman" w:hAnsi="Times New Roman" w:cs="Times New Roman"/>
          <w:b/>
          <w:bCs/>
        </w:rPr>
        <w:t xml:space="preserve"> of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iRNA expression level between miRNA microarray and Real-Tim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C53CAE" w14:paraId="0DFA27D4" w14:textId="77777777">
        <w:tc>
          <w:tcPr>
            <w:tcW w:w="2763" w:type="dxa"/>
          </w:tcPr>
          <w:p w14:paraId="0BF14287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NAs</w:t>
            </w:r>
          </w:p>
        </w:tc>
        <w:tc>
          <w:tcPr>
            <w:tcW w:w="2763" w:type="dxa"/>
          </w:tcPr>
          <w:p w14:paraId="4191FEC6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array of miRNA</w:t>
            </w:r>
          </w:p>
        </w:tc>
        <w:tc>
          <w:tcPr>
            <w:tcW w:w="2764" w:type="dxa"/>
          </w:tcPr>
          <w:p w14:paraId="18E7C195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al-Time PCR</w:t>
            </w:r>
          </w:p>
        </w:tc>
      </w:tr>
      <w:tr w:rsidR="00C53CAE" w14:paraId="342ABB1C" w14:textId="77777777">
        <w:tc>
          <w:tcPr>
            <w:tcW w:w="2763" w:type="dxa"/>
          </w:tcPr>
          <w:p w14:paraId="50D6BA6B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513b-5p</w:t>
            </w:r>
          </w:p>
        </w:tc>
        <w:tc>
          <w:tcPr>
            <w:tcW w:w="2763" w:type="dxa"/>
          </w:tcPr>
          <w:p w14:paraId="58BA82DF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2764" w:type="dxa"/>
          </w:tcPr>
          <w:p w14:paraId="063B835A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C53CAE" w14:paraId="5DBC2B49" w14:textId="77777777">
        <w:tc>
          <w:tcPr>
            <w:tcW w:w="2763" w:type="dxa"/>
          </w:tcPr>
          <w:p w14:paraId="6658E97A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512-3p</w:t>
            </w:r>
          </w:p>
        </w:tc>
        <w:tc>
          <w:tcPr>
            <w:tcW w:w="2763" w:type="dxa"/>
          </w:tcPr>
          <w:p w14:paraId="7C01D205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764" w:type="dxa"/>
          </w:tcPr>
          <w:p w14:paraId="6CE30ED0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</w:tr>
      <w:tr w:rsidR="00C53CAE" w14:paraId="1ECBC938" w14:textId="77777777">
        <w:tc>
          <w:tcPr>
            <w:tcW w:w="2763" w:type="dxa"/>
          </w:tcPr>
          <w:p w14:paraId="16D574C0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140-5p</w:t>
            </w:r>
          </w:p>
        </w:tc>
        <w:tc>
          <w:tcPr>
            <w:tcW w:w="2763" w:type="dxa"/>
          </w:tcPr>
          <w:p w14:paraId="15ECAC70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2764" w:type="dxa"/>
          </w:tcPr>
          <w:p w14:paraId="33A0117D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9</w:t>
            </w:r>
          </w:p>
        </w:tc>
      </w:tr>
      <w:tr w:rsidR="00C53CAE" w14:paraId="1043E245" w14:textId="77777777">
        <w:tc>
          <w:tcPr>
            <w:tcW w:w="2763" w:type="dxa"/>
          </w:tcPr>
          <w:p w14:paraId="0AF336E6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17-5p</w:t>
            </w:r>
          </w:p>
        </w:tc>
        <w:tc>
          <w:tcPr>
            <w:tcW w:w="2763" w:type="dxa"/>
          </w:tcPr>
          <w:p w14:paraId="2F8DC8F5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2764" w:type="dxa"/>
          </w:tcPr>
          <w:p w14:paraId="6D6329B4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C53CAE" w14:paraId="5A1569DF" w14:textId="77777777">
        <w:tc>
          <w:tcPr>
            <w:tcW w:w="2763" w:type="dxa"/>
          </w:tcPr>
          <w:p w14:paraId="174C188E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R-107</w:t>
            </w:r>
          </w:p>
        </w:tc>
        <w:tc>
          <w:tcPr>
            <w:tcW w:w="2763" w:type="dxa"/>
          </w:tcPr>
          <w:p w14:paraId="5D56CEDC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764" w:type="dxa"/>
          </w:tcPr>
          <w:p w14:paraId="664AAE81" w14:textId="77777777" w:rsidR="00C53CAE" w:rsidRDefault="00F27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5</w:t>
            </w:r>
          </w:p>
        </w:tc>
      </w:tr>
    </w:tbl>
    <w:p w14:paraId="028B7625" w14:textId="77777777" w:rsidR="00C53CAE" w:rsidRDefault="00C53CAE">
      <w:pPr>
        <w:rPr>
          <w:rFonts w:ascii="Times New Roman" w:hAnsi="Times New Roman" w:cs="Times New Roman"/>
          <w:b/>
          <w:bCs/>
        </w:rPr>
      </w:pPr>
    </w:p>
    <w:sectPr w:rsidR="00C53CA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638"/>
    <w:rsid w:val="DFB71415"/>
    <w:rsid w:val="0005018D"/>
    <w:rsid w:val="000548BB"/>
    <w:rsid w:val="00077714"/>
    <w:rsid w:val="00082BC0"/>
    <w:rsid w:val="00095366"/>
    <w:rsid w:val="000B236A"/>
    <w:rsid w:val="000B7A6C"/>
    <w:rsid w:val="000C2E3E"/>
    <w:rsid w:val="000E630E"/>
    <w:rsid w:val="00103994"/>
    <w:rsid w:val="0012466D"/>
    <w:rsid w:val="001745DC"/>
    <w:rsid w:val="00182D4E"/>
    <w:rsid w:val="00195CB6"/>
    <w:rsid w:val="001E0755"/>
    <w:rsid w:val="00237419"/>
    <w:rsid w:val="00275B80"/>
    <w:rsid w:val="00312177"/>
    <w:rsid w:val="00366638"/>
    <w:rsid w:val="003A2154"/>
    <w:rsid w:val="00414252"/>
    <w:rsid w:val="00421FDD"/>
    <w:rsid w:val="00480063"/>
    <w:rsid w:val="00491F8E"/>
    <w:rsid w:val="00496F25"/>
    <w:rsid w:val="00503CBC"/>
    <w:rsid w:val="00510C5F"/>
    <w:rsid w:val="005268AA"/>
    <w:rsid w:val="00550844"/>
    <w:rsid w:val="00555E4F"/>
    <w:rsid w:val="005807A1"/>
    <w:rsid w:val="005C6544"/>
    <w:rsid w:val="005F7B1B"/>
    <w:rsid w:val="0061147A"/>
    <w:rsid w:val="00645C54"/>
    <w:rsid w:val="00662099"/>
    <w:rsid w:val="00680817"/>
    <w:rsid w:val="0068216A"/>
    <w:rsid w:val="006A76F3"/>
    <w:rsid w:val="006C3A38"/>
    <w:rsid w:val="006C5AC2"/>
    <w:rsid w:val="00726982"/>
    <w:rsid w:val="00747D9E"/>
    <w:rsid w:val="007956B6"/>
    <w:rsid w:val="007B0B09"/>
    <w:rsid w:val="007E365C"/>
    <w:rsid w:val="008325BE"/>
    <w:rsid w:val="00846833"/>
    <w:rsid w:val="00851AC1"/>
    <w:rsid w:val="00875D09"/>
    <w:rsid w:val="008C3F8E"/>
    <w:rsid w:val="008D1FAD"/>
    <w:rsid w:val="008D2D3F"/>
    <w:rsid w:val="008F38F0"/>
    <w:rsid w:val="00903D8F"/>
    <w:rsid w:val="00913A22"/>
    <w:rsid w:val="00920993"/>
    <w:rsid w:val="00923788"/>
    <w:rsid w:val="00960298"/>
    <w:rsid w:val="009900C1"/>
    <w:rsid w:val="009B2940"/>
    <w:rsid w:val="009C767C"/>
    <w:rsid w:val="009D2932"/>
    <w:rsid w:val="009D623C"/>
    <w:rsid w:val="009F0F79"/>
    <w:rsid w:val="00A34156"/>
    <w:rsid w:val="00A63B24"/>
    <w:rsid w:val="00A7032C"/>
    <w:rsid w:val="00A8773B"/>
    <w:rsid w:val="00AE699E"/>
    <w:rsid w:val="00B15168"/>
    <w:rsid w:val="00B555C5"/>
    <w:rsid w:val="00B75C34"/>
    <w:rsid w:val="00B85BBD"/>
    <w:rsid w:val="00B91E2E"/>
    <w:rsid w:val="00BA6BC6"/>
    <w:rsid w:val="00BB4BE9"/>
    <w:rsid w:val="00BC35F4"/>
    <w:rsid w:val="00BC4225"/>
    <w:rsid w:val="00BF6914"/>
    <w:rsid w:val="00C07830"/>
    <w:rsid w:val="00C144DB"/>
    <w:rsid w:val="00C16A03"/>
    <w:rsid w:val="00C46600"/>
    <w:rsid w:val="00C53CAE"/>
    <w:rsid w:val="00CA4C0F"/>
    <w:rsid w:val="00D440DD"/>
    <w:rsid w:val="00D466BD"/>
    <w:rsid w:val="00D60A09"/>
    <w:rsid w:val="00DA3EB3"/>
    <w:rsid w:val="00DE028D"/>
    <w:rsid w:val="00E0589B"/>
    <w:rsid w:val="00E30987"/>
    <w:rsid w:val="00E34977"/>
    <w:rsid w:val="00E665B2"/>
    <w:rsid w:val="00E747E2"/>
    <w:rsid w:val="00EC4D9B"/>
    <w:rsid w:val="00F01657"/>
    <w:rsid w:val="00F2747D"/>
    <w:rsid w:val="00F42669"/>
    <w:rsid w:val="00F5030B"/>
    <w:rsid w:val="00FE0345"/>
    <w:rsid w:val="00FF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2711C"/>
  <w15:docId w15:val="{52D5A4A9-39F9-2F4F-8949-9AEB30A52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u0076@outlook.com</dc:creator>
  <cp:lastModifiedBy>Ghu0076@outlook.com</cp:lastModifiedBy>
  <cp:revision>4</cp:revision>
  <dcterms:created xsi:type="dcterms:W3CDTF">2023-03-20T22:20:00Z</dcterms:created>
  <dcterms:modified xsi:type="dcterms:W3CDTF">2023-11-1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30</vt:lpwstr>
  </property>
  <property fmtid="{D5CDD505-2E9C-101B-9397-08002B2CF9AE}" pid="3" name="ICV">
    <vt:lpwstr>8DEC253642E84AC178ED0765E3166E64</vt:lpwstr>
  </property>
</Properties>
</file>